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8E151" w14:textId="0B330C94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E2E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E2ED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F2505"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>
        <w:rPr>
          <w:rFonts w:ascii="Times New Roman" w:hAnsi="Times New Roman" w:cs="Times New Roman"/>
          <w:b/>
          <w:bCs/>
          <w:sz w:val="24"/>
          <w:szCs w:val="24"/>
        </w:rPr>
        <w:t>number of patients representing toxicity or no toxicity</w:t>
      </w:r>
      <w:r w:rsidRPr="001F25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1F2505">
        <w:rPr>
          <w:rFonts w:ascii="Times New Roman" w:hAnsi="Times New Roman" w:cs="Times New Roman"/>
          <w:b/>
          <w:bCs/>
          <w:sz w:val="24"/>
          <w:szCs w:val="24"/>
        </w:rPr>
        <w:t xml:space="preserve"> each time point</w:t>
      </w:r>
    </w:p>
    <w:p w14:paraId="79BD284E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42" w:rightFromText="142" w:vertAnchor="text" w:horzAnchor="margin" w:tblpXSpec="center" w:tblpY="357"/>
        <w:tblW w:w="9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8"/>
        <w:gridCol w:w="1298"/>
        <w:gridCol w:w="1298"/>
        <w:gridCol w:w="1298"/>
        <w:gridCol w:w="1298"/>
        <w:gridCol w:w="1298"/>
        <w:gridCol w:w="1302"/>
      </w:tblGrid>
      <w:tr w:rsidR="001F2505" w:rsidRPr="001F2505" w14:paraId="2753DB71" w14:textId="77777777" w:rsidTr="001F2505">
        <w:trPr>
          <w:trHeight w:val="286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98B0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77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F6BB6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points (After RT)</w:t>
            </w:r>
          </w:p>
        </w:tc>
      </w:tr>
      <w:tr w:rsidR="001F2505" w:rsidRPr="001F2505" w14:paraId="3B285856" w14:textId="77777777" w:rsidTr="001F2505">
        <w:trPr>
          <w:trHeight w:val="286"/>
        </w:trPr>
        <w:tc>
          <w:tcPr>
            <w:tcW w:w="2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4BFA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D8C11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-week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31E46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week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D42D1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week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082B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week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34F6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week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B84F4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week</w:t>
            </w:r>
          </w:p>
        </w:tc>
      </w:tr>
      <w:tr w:rsidR="001F2505" w:rsidRPr="001F2505" w14:paraId="22275C83" w14:textId="77777777" w:rsidTr="001F2505">
        <w:trPr>
          <w:trHeight w:val="286"/>
        </w:trPr>
        <w:tc>
          <w:tcPr>
            <w:tcW w:w="2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B0F7" w14:textId="21A2B708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xicity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E9F6A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7B61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F1DC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6528D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9A597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27ECE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1F2505" w:rsidRPr="001F2505" w14:paraId="29CAC694" w14:textId="77777777" w:rsidTr="001F2505">
        <w:trPr>
          <w:trHeight w:val="286"/>
        </w:trPr>
        <w:tc>
          <w:tcPr>
            <w:tcW w:w="2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4BF7E" w14:textId="7EAB28E4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toxic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31D90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20086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AB4AC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19D5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BC40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39BBF" w14:textId="77777777" w:rsidR="001F2505" w:rsidRPr="001F2505" w:rsidRDefault="001F2505" w:rsidP="001F2505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</w:tr>
    </w:tbl>
    <w:p w14:paraId="330EFA52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55CDC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A85089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DAFD12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453941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9144D7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C6E6BB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A2DBC1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E48E3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6B54AF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D4EF75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BD4BE5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0A2CA3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8494C0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C56AF4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3B3816F" w14:textId="77777777" w:rsidR="001F2505" w:rsidRDefault="001F2505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AEAA59" w14:textId="56524468" w:rsidR="000B3EEF" w:rsidRPr="000E2ED0" w:rsidRDefault="001E38E8" w:rsidP="000E2ED0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B64FCC" w:rsidRPr="000E2E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F250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64FCC" w:rsidRPr="000E2ED0">
        <w:rPr>
          <w:rFonts w:ascii="Times New Roman" w:hAnsi="Times New Roman" w:cs="Times New Roman"/>
          <w:b/>
          <w:bCs/>
          <w:sz w:val="24"/>
          <w:szCs w:val="24"/>
        </w:rPr>
        <w:t xml:space="preserve">. Predicted pathway abundances according to timepoints, stratified by </w:t>
      </w:r>
      <w:proofErr w:type="gramStart"/>
      <w:r w:rsidR="00B64FCC" w:rsidRPr="000E2ED0">
        <w:rPr>
          <w:rFonts w:ascii="Times New Roman" w:hAnsi="Times New Roman" w:cs="Times New Roman"/>
          <w:b/>
          <w:bCs/>
          <w:sz w:val="24"/>
          <w:szCs w:val="24"/>
        </w:rPr>
        <w:t>toxicity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6"/>
        <w:gridCol w:w="5289"/>
        <w:gridCol w:w="882"/>
        <w:gridCol w:w="985"/>
        <w:gridCol w:w="985"/>
        <w:gridCol w:w="1272"/>
        <w:gridCol w:w="1275"/>
        <w:gridCol w:w="881"/>
        <w:gridCol w:w="2633"/>
      </w:tblGrid>
      <w:tr w:rsidR="00B64FCC" w:rsidRPr="000E2ED0" w14:paraId="02379183" w14:textId="77777777" w:rsidTr="00AB2595">
        <w:trPr>
          <w:trHeight w:val="330"/>
        </w:trPr>
        <w:tc>
          <w:tcPr>
            <w:tcW w:w="3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373F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17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E645E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finition</w:t>
            </w:r>
          </w:p>
        </w:tc>
        <w:tc>
          <w:tcPr>
            <w:tcW w:w="1753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D6D59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dicted Abundances</w:t>
            </w:r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CB44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AEB08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FCC" w:rsidRPr="000E2ED0" w14:paraId="6D963DC2" w14:textId="77777777" w:rsidTr="00AB2595">
        <w:trPr>
          <w:trHeight w:val="330"/>
        </w:trPr>
        <w:tc>
          <w:tcPr>
            <w:tcW w:w="2105" w:type="pct"/>
            <w:gridSpan w:val="2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60EF4" w14:textId="1D23631B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xicity = Y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819B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RT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F56B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T-2w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E91C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T-5w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2857B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RT-1m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7CE7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RT-3m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6CC1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C02DA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nd</w:t>
            </w:r>
          </w:p>
        </w:tc>
      </w:tr>
      <w:tr w:rsidR="00B64FCC" w:rsidRPr="000E2ED0" w14:paraId="4AB0FD80" w14:textId="77777777" w:rsidTr="00AB2595">
        <w:trPr>
          <w:trHeight w:val="330"/>
        </w:trPr>
        <w:tc>
          <w:tcPr>
            <w:tcW w:w="388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3024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o00720</w:t>
            </w:r>
          </w:p>
        </w:tc>
        <w:tc>
          <w:tcPr>
            <w:tcW w:w="171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A7E0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bon fixation pathways in prokaryotes</w:t>
            </w:r>
          </w:p>
        </w:tc>
        <w:tc>
          <w:tcPr>
            <w:tcW w:w="286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0B34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681 </w:t>
            </w:r>
          </w:p>
        </w:tc>
        <w:tc>
          <w:tcPr>
            <w:tcW w:w="32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80AA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679 </w:t>
            </w:r>
          </w:p>
        </w:tc>
        <w:tc>
          <w:tcPr>
            <w:tcW w:w="32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CB20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673 </w:t>
            </w:r>
          </w:p>
        </w:tc>
        <w:tc>
          <w:tcPr>
            <w:tcW w:w="413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94DE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672 </w:t>
            </w:r>
          </w:p>
        </w:tc>
        <w:tc>
          <w:tcPr>
            <w:tcW w:w="41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E76E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614 </w:t>
            </w:r>
          </w:p>
        </w:tc>
        <w:tc>
          <w:tcPr>
            <w:tcW w:w="286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5E8B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855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F6CE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creasing</w:t>
            </w:r>
          </w:p>
        </w:tc>
      </w:tr>
      <w:tr w:rsidR="00B64FCC" w:rsidRPr="000E2ED0" w14:paraId="60016C26" w14:textId="77777777" w:rsidTr="00B64FCC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E7FA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o03070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1871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cterial secretion system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90DB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57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D7F6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56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A6E5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549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97AD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54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A4B0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50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A970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FBB1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creasing</w:t>
            </w:r>
          </w:p>
        </w:tc>
      </w:tr>
      <w:tr w:rsidR="00B64FCC" w:rsidRPr="000E2ED0" w14:paraId="6EDACEBB" w14:textId="77777777" w:rsidTr="00B64FCC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C625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o00471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5933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-Glutamine and D-glutamate metabolism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D89D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37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C5C4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41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DC06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4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BAA1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32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9446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6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F67A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48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973D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reasing-decreasing</w:t>
            </w:r>
          </w:p>
        </w:tc>
      </w:tr>
      <w:tr w:rsidR="00B64FCC" w:rsidRPr="000E2ED0" w14:paraId="098FE000" w14:textId="77777777" w:rsidTr="00B64FCC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D863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o00140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42ED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eroid hormone biosynthesi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6CB2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32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A00A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38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5C06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6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3B74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B2ED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E326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F35B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reasing-decreasing</w:t>
            </w:r>
          </w:p>
        </w:tc>
      </w:tr>
      <w:tr w:rsidR="00B64FCC" w:rsidRPr="000E2ED0" w14:paraId="6CF62ED8" w14:textId="77777777" w:rsidTr="00B64FCC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0FBA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o05133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4776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tussi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3B21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1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42D7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2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3AD9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187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83B4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0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674F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15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1026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6276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reasing-decreasing</w:t>
            </w:r>
          </w:p>
        </w:tc>
      </w:tr>
      <w:tr w:rsidR="00B64FCC" w:rsidRPr="000E2ED0" w14:paraId="4C86C37F" w14:textId="77777777" w:rsidTr="00AB2595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FF67A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o04923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F7046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gulation of lipolysis in adipocyt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11FB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5C13E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597D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CF4E3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B9890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87598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44BA5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reasing-decreasing</w:t>
            </w:r>
          </w:p>
        </w:tc>
      </w:tr>
      <w:tr w:rsidR="00B64FCC" w:rsidRPr="000E2ED0" w14:paraId="328B0F59" w14:textId="77777777" w:rsidTr="00AB2595">
        <w:trPr>
          <w:trHeight w:val="330"/>
        </w:trPr>
        <w:tc>
          <w:tcPr>
            <w:tcW w:w="2105" w:type="pct"/>
            <w:gridSpan w:val="2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6AEB5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xicity = N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95236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B025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93CB5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AA740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FE44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637F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EF572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64FCC" w:rsidRPr="000E2ED0" w14:paraId="2382D20C" w14:textId="77777777" w:rsidTr="00AB2595">
        <w:trPr>
          <w:trHeight w:val="330"/>
        </w:trPr>
        <w:tc>
          <w:tcPr>
            <w:tcW w:w="388" w:type="pct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A99E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o04151</w:t>
            </w:r>
          </w:p>
        </w:tc>
        <w:tc>
          <w:tcPr>
            <w:tcW w:w="1717" w:type="pct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FD588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286" w:type="pct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FB904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20 </w:t>
            </w:r>
          </w:p>
        </w:tc>
        <w:tc>
          <w:tcPr>
            <w:tcW w:w="320" w:type="pct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9BCE6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44 </w:t>
            </w:r>
          </w:p>
        </w:tc>
        <w:tc>
          <w:tcPr>
            <w:tcW w:w="320" w:type="pct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0935A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69 </w:t>
            </w:r>
          </w:p>
        </w:tc>
        <w:tc>
          <w:tcPr>
            <w:tcW w:w="413" w:type="pct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CEB2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414" w:type="pct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44D4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81 </w:t>
            </w:r>
          </w:p>
        </w:tc>
        <w:tc>
          <w:tcPr>
            <w:tcW w:w="286" w:type="pct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43B67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855" w:type="pct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B5B5" w14:textId="77777777" w:rsidR="00B64FCC" w:rsidRPr="000E2ED0" w:rsidRDefault="00B64FCC" w:rsidP="000E2ED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reasing</w:t>
            </w:r>
          </w:p>
        </w:tc>
      </w:tr>
    </w:tbl>
    <w:p w14:paraId="16D1ACE3" w14:textId="28ED7142" w:rsidR="00B64FCC" w:rsidRPr="000E2ED0" w:rsidRDefault="00B64FCC" w:rsidP="000E2ED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2ED0">
        <w:rPr>
          <w:rFonts w:ascii="Times New Roman" w:hAnsi="Times New Roman" w:cs="Times New Roman"/>
          <w:sz w:val="24"/>
          <w:szCs w:val="24"/>
        </w:rPr>
        <w:t xml:space="preserve">Abbreviations: RT, radiation therapy; </w:t>
      </w:r>
      <w:proofErr w:type="spellStart"/>
      <w:r w:rsidRPr="000E2ED0">
        <w:rPr>
          <w:rFonts w:ascii="Times New Roman" w:hAnsi="Times New Roman" w:cs="Times New Roman"/>
          <w:sz w:val="24"/>
          <w:szCs w:val="24"/>
        </w:rPr>
        <w:t>prRT</w:t>
      </w:r>
      <w:proofErr w:type="spellEnd"/>
      <w:r w:rsidRPr="000E2ED0">
        <w:rPr>
          <w:rFonts w:ascii="Times New Roman" w:hAnsi="Times New Roman" w:cs="Times New Roman"/>
          <w:sz w:val="24"/>
          <w:szCs w:val="24"/>
        </w:rPr>
        <w:t>, pre-RT; RT-2w, 2 weeks after the start of RT; RT-5w, 5 weeks after the start of RT; poRT-1m, 1 month later from the end of RT; poRT-3m, 3 months later from the end of RT.</w:t>
      </w:r>
    </w:p>
    <w:p w14:paraId="6F2251D6" w14:textId="0172802B" w:rsidR="00B64FCC" w:rsidRDefault="00B64FCC" w:rsidP="000E2ED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AB97D7" w14:textId="71ECC424" w:rsidR="000E2ED0" w:rsidRDefault="000E2ED0" w:rsidP="000E2ED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2D9101" w14:textId="26208F3C" w:rsidR="000E2ED0" w:rsidRDefault="000E2ED0" w:rsidP="000E2ED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23A94B" w14:textId="55227A70" w:rsidR="000E2ED0" w:rsidRDefault="000E2ED0" w:rsidP="000E2ED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BFEC83" w14:textId="2BE11E8E" w:rsidR="000E2ED0" w:rsidRDefault="000E2ED0" w:rsidP="000E2ED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5DF391" w14:textId="0D55F48B" w:rsidR="000E2ED0" w:rsidRDefault="000E2ED0" w:rsidP="000E2ED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933D82" w14:textId="6CAB62DD" w:rsidR="000E2ED0" w:rsidRDefault="000E2ED0" w:rsidP="000E2ED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FCB2CC" w14:textId="77777777" w:rsidR="000E2ED0" w:rsidRPr="004B2999" w:rsidRDefault="000E2ED0" w:rsidP="000E2ED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E2ED0" w:rsidRPr="004B2999" w:rsidSect="00B77C9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FCC"/>
    <w:rsid w:val="000B3EEF"/>
    <w:rsid w:val="000D43DA"/>
    <w:rsid w:val="000E2ED0"/>
    <w:rsid w:val="00155F30"/>
    <w:rsid w:val="001E38E8"/>
    <w:rsid w:val="001F2505"/>
    <w:rsid w:val="00253D0F"/>
    <w:rsid w:val="004822FE"/>
    <w:rsid w:val="004B2999"/>
    <w:rsid w:val="00933F10"/>
    <w:rsid w:val="00A301D9"/>
    <w:rsid w:val="00AB2595"/>
    <w:rsid w:val="00B01553"/>
    <w:rsid w:val="00B64FCC"/>
    <w:rsid w:val="00B77C96"/>
    <w:rsid w:val="00E3438D"/>
    <w:rsid w:val="00F6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4ED31"/>
  <w15:chartTrackingRefBased/>
  <w15:docId w15:val="{6E54E7CC-399E-4410-9BD9-2DA85B41F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C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4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1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827</dc:creator>
  <cp:keywords/>
  <dc:description/>
  <cp:lastModifiedBy>zc827</cp:lastModifiedBy>
  <cp:revision>2</cp:revision>
  <dcterms:created xsi:type="dcterms:W3CDTF">2023-08-28T05:11:00Z</dcterms:created>
  <dcterms:modified xsi:type="dcterms:W3CDTF">2023-08-28T05:11:00Z</dcterms:modified>
</cp:coreProperties>
</file>